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E5305A" w14:textId="7E52B1FF" w:rsidR="001E68A8" w:rsidRDefault="00992CF5" w:rsidP="004307A6">
      <w:pPr>
        <w:snapToGrid w:val="0"/>
        <w:spacing w:line="480" w:lineRule="auto"/>
        <w:rPr>
          <w:rFonts w:hint="eastAsia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 xml:space="preserve">Supplementary Tabl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4. Coefficients and lambda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SE value of the LASSO regression.</w:t>
      </w:r>
    </w:p>
    <w:tbl>
      <w:tblPr>
        <w:tblW w:w="8836" w:type="dxa"/>
        <w:tblInd w:w="108" w:type="dxa"/>
        <w:tblLook w:val="04A0" w:firstRow="1" w:lastRow="0" w:firstColumn="1" w:lastColumn="0" w:noHBand="0" w:noVBand="1"/>
      </w:tblPr>
      <w:tblGrid>
        <w:gridCol w:w="2093"/>
        <w:gridCol w:w="2585"/>
        <w:gridCol w:w="1383"/>
        <w:gridCol w:w="2775"/>
      </w:tblGrid>
      <w:tr w:rsidR="001E68A8" w14:paraId="7D321DEE" w14:textId="77777777">
        <w:trPr>
          <w:trHeight w:val="310"/>
        </w:trPr>
        <w:tc>
          <w:tcPr>
            <w:tcW w:w="20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B028B8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25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16F5BB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efficients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DDED6F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mbda.1SE</w:t>
            </w:r>
          </w:p>
        </w:tc>
        <w:tc>
          <w:tcPr>
            <w:tcW w:w="2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EAA7C0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Lambda)</w:t>
            </w:r>
          </w:p>
        </w:tc>
      </w:tr>
      <w:tr w:rsidR="001E68A8" w14:paraId="35D8C30A" w14:textId="77777777">
        <w:trPr>
          <w:trHeight w:val="310"/>
        </w:trPr>
        <w:tc>
          <w:tcPr>
            <w:tcW w:w="20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3219C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cept</w:t>
            </w:r>
          </w:p>
        </w:tc>
        <w:tc>
          <w:tcPr>
            <w:tcW w:w="25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11C0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1673834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AF70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785167</w:t>
            </w:r>
          </w:p>
        </w:tc>
        <w:tc>
          <w:tcPr>
            <w:tcW w:w="2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60D6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47</w:t>
            </w:r>
          </w:p>
        </w:tc>
      </w:tr>
      <w:tr w:rsidR="001E68A8" w14:paraId="634E0E9C" w14:textId="77777777">
        <w:trPr>
          <w:trHeight w:val="31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F338B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espiratory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3E53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028387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E666" w14:textId="77777777" w:rsidR="001E68A8" w:rsidRDefault="001E68A8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8E48" w14:textId="77777777" w:rsidR="001E68A8" w:rsidRDefault="001E68A8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68A8" w14:paraId="2A679740" w14:textId="77777777">
        <w:trPr>
          <w:trHeight w:val="31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6830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ight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0DA65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458851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7302E" w14:textId="77777777" w:rsidR="001E68A8" w:rsidRDefault="001E68A8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263B" w14:textId="77777777" w:rsidR="001E68A8" w:rsidRDefault="001E68A8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68A8" w14:paraId="680BD2DE" w14:textId="77777777">
        <w:trPr>
          <w:trHeight w:val="31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48B7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P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C85D9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6780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A8DA" w14:textId="77777777" w:rsidR="001E68A8" w:rsidRDefault="001E68A8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96ED" w14:textId="77777777" w:rsidR="001E68A8" w:rsidRDefault="001E68A8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68A8" w14:paraId="1AA81263" w14:textId="77777777">
        <w:trPr>
          <w:trHeight w:val="31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8782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5F8A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315712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A1EC1" w14:textId="77777777" w:rsidR="001E68A8" w:rsidRDefault="001E68A8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A210" w14:textId="77777777" w:rsidR="001E68A8" w:rsidRDefault="001E68A8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68A8" w14:paraId="6597DE8E" w14:textId="77777777">
        <w:trPr>
          <w:trHeight w:val="31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19E3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GB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DC99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26156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D031" w14:textId="77777777" w:rsidR="001E68A8" w:rsidRDefault="001E68A8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D652" w14:textId="77777777" w:rsidR="001E68A8" w:rsidRDefault="001E68A8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68A8" w14:paraId="18B75C0B" w14:textId="77777777">
        <w:trPr>
          <w:trHeight w:val="31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1D477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P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09BC5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778935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936E" w14:textId="77777777" w:rsidR="001E68A8" w:rsidRDefault="001E68A8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CC03" w14:textId="77777777" w:rsidR="001E68A8" w:rsidRDefault="001E68A8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68A8" w14:paraId="0B45ED70" w14:textId="77777777">
        <w:trPr>
          <w:trHeight w:val="31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2DA60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B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0808B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45594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05560" w14:textId="77777777" w:rsidR="001E68A8" w:rsidRDefault="001E68A8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078A" w14:textId="77777777" w:rsidR="001E68A8" w:rsidRDefault="001E68A8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68A8" w14:paraId="31477166" w14:textId="77777777">
        <w:trPr>
          <w:trHeight w:val="31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28CED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A</w:t>
            </w:r>
          </w:p>
        </w:tc>
        <w:tc>
          <w:tcPr>
            <w:tcW w:w="2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50C28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392763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402CE1" w14:textId="77777777" w:rsidR="001E68A8" w:rsidRDefault="001E68A8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67F1E" w14:textId="77777777" w:rsidR="001E68A8" w:rsidRDefault="001E68A8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68A8" w14:paraId="0BBE3DE4" w14:textId="77777777">
        <w:trPr>
          <w:trHeight w:val="310"/>
        </w:trPr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D6252E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UN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5D285B" w14:textId="77777777" w:rsidR="001E68A8" w:rsidRDefault="00000000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00666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E21250" w14:textId="77777777" w:rsidR="001E68A8" w:rsidRDefault="001E68A8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E54614" w14:textId="77777777" w:rsidR="001E68A8" w:rsidRDefault="001E68A8" w:rsidP="004307A6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68A8" w14:paraId="5EF37782" w14:textId="77777777">
        <w:trPr>
          <w:trHeight w:val="310"/>
        </w:trPr>
        <w:tc>
          <w:tcPr>
            <w:tcW w:w="883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0BE5C" w14:textId="77777777" w:rsidR="001E68A8" w:rsidRDefault="00000000" w:rsidP="004307A6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breviations: CRP: C-reactive protein; NEU: neutrophils; HGB: hemoglobin; TP: total Protein; ALB: albumin; UA: uric acid; BUN: blood urea nitrogen</w:t>
            </w:r>
          </w:p>
        </w:tc>
      </w:tr>
    </w:tbl>
    <w:p w14:paraId="05213317" w14:textId="77777777" w:rsidR="001E68A8" w:rsidRDefault="001E68A8">
      <w:pPr>
        <w:rPr>
          <w:rFonts w:hint="eastAsia"/>
        </w:rPr>
      </w:pPr>
    </w:p>
    <w:p w14:paraId="5AFBC9D5" w14:textId="45ACCF83" w:rsidR="001E68A8" w:rsidRDefault="001E68A8">
      <w:pPr>
        <w:widowControl/>
        <w:jc w:val="left"/>
        <w:rPr>
          <w:rFonts w:hint="eastAsia"/>
        </w:rPr>
      </w:pPr>
    </w:p>
    <w:sectPr w:rsidR="001E68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Y2MmM4NWE3MDVjMjMwYTk3N2YwNjFlNDMyMjA1OGQifQ=="/>
  </w:docVars>
  <w:rsids>
    <w:rsidRoot w:val="001F3C09"/>
    <w:rsid w:val="000E639B"/>
    <w:rsid w:val="000F66A2"/>
    <w:rsid w:val="00140DA7"/>
    <w:rsid w:val="001724D0"/>
    <w:rsid w:val="001E68A8"/>
    <w:rsid w:val="001F3C09"/>
    <w:rsid w:val="00302CFC"/>
    <w:rsid w:val="00354C1F"/>
    <w:rsid w:val="003B587C"/>
    <w:rsid w:val="003D0295"/>
    <w:rsid w:val="003E1974"/>
    <w:rsid w:val="004307A6"/>
    <w:rsid w:val="00457DCA"/>
    <w:rsid w:val="004A2FFA"/>
    <w:rsid w:val="004B45AF"/>
    <w:rsid w:val="00546C3D"/>
    <w:rsid w:val="006300F8"/>
    <w:rsid w:val="006C601D"/>
    <w:rsid w:val="006C7D33"/>
    <w:rsid w:val="00897FBE"/>
    <w:rsid w:val="008E06A3"/>
    <w:rsid w:val="00964BEE"/>
    <w:rsid w:val="00992CF5"/>
    <w:rsid w:val="00B70D4D"/>
    <w:rsid w:val="00C74582"/>
    <w:rsid w:val="00D11388"/>
    <w:rsid w:val="00E71A73"/>
    <w:rsid w:val="00F065CA"/>
    <w:rsid w:val="00FA205D"/>
    <w:rsid w:val="00FF5158"/>
    <w:rsid w:val="0C4F583E"/>
    <w:rsid w:val="61655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3598D"/>
  <w15:docId w15:val="{61F68B05-E13B-4F4E-9259-49C01EA16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4</Characters>
  <Application>Microsoft Office Word</Application>
  <DocSecurity>0</DocSecurity>
  <Lines>3</Lines>
  <Paragraphs>1</Paragraphs>
  <ScaleCrop>false</ScaleCrop>
  <Company>HP Inc.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伟华 弓</dc:creator>
  <cp:lastModifiedBy>伟华 弓</cp:lastModifiedBy>
  <cp:revision>51</cp:revision>
  <dcterms:created xsi:type="dcterms:W3CDTF">2024-10-18T09:13:00Z</dcterms:created>
  <dcterms:modified xsi:type="dcterms:W3CDTF">2024-10-22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1E97DAC6AC34DC4B7A06FD0E2BF4542_12</vt:lpwstr>
  </property>
</Properties>
</file>